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2 Table. </w:t>
      </w:r>
      <w:r>
        <w:rPr>
          <w:rFonts w:cs="Times New Roman" w:ascii="Times New Roman" w:hAnsi="Times New Roman"/>
          <w:b/>
        </w:rPr>
        <w:t xml:space="preserve">Fifty seven references with PUBMED ID or DOI number. 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</w:r>
    </w:p>
    <w:tbl>
      <w:tblPr>
        <w:tblW w:w="89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5220"/>
        <w:gridCol w:w="2800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NO.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Publications</w:t>
            </w:r>
          </w:p>
        </w:tc>
        <w:tc>
          <w:tcPr>
            <w:tcW w:w="2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PUBMED ID or DOI number</w:t>
            </w:r>
            <w:r>
              <w:rPr>
                <w:rFonts w:eastAsia="SimSun;宋体" w:cs="Times New Roman" w:ascii="SimSun;宋体" w:hAnsi="SimSun;宋体"/>
                <w:color w:val="000000"/>
                <w:szCs w:val="21"/>
                <w:lang w:val="en-US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. Gen. Virol. 69, 2575-2583 (1988)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317155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2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. Gen. Virol. 67, 2305-2314(1986)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378312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3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Fukuoka Acta Med. 85 (11), 314-322 (1994)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785183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4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rch. Virol. 143 (12), 2313-2326 (1998)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993018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5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. Gen. Virol. 82, 883-892 (2001)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125719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6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Hepatology. 2002 May;35(5):1215-24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198177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7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. Gen. Virol. 83 (PT 11), 2773-2777 (2002)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238881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8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 xml:space="preserve">Gastroenterology. 2003 Jan;124(1):80-90. 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251203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9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. Med. Virol. 71 (4), 499-503 (2003)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455626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0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. Med. Virol. 72, 551-557 (2004)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498175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1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. Gen. Virol. 85 (PT 5), 1211-1220 (2004)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510553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2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HINESE JOURNAL OF ONCOLOGY, 2004, 26(4):213-6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531238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3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Gastroenterology. 2004 Nov;127(5):1356-71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552100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4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. Med. Virol. 75 (1), 13-19 (2005)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554357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5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. Infect. Dis. 191 (12), 2022-2032 (2005)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589798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6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. Gen. Virol. 86(Pt 6), 1687-1693(2005)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591484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7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. Gen. Virol. 86 (PT 7), 2047-2056 (2005)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595868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8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pn. J. Infect. Dis. 58, 244-246 (2005)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611626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9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. Med. Virol. 78, 44-52 (2006)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629971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20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. Med. Virol. 78, 178-184 (2006)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637229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21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. Med. Virol. 78, 341-352 (2006)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641911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22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. Gen. Virol. 87 (PT 7), 1873-1882 (2006)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676038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23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. Hepatol. 45 (6), 805-812 (2006)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705002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24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 xml:space="preserve">Intervirology 50, 150-155 (2007) 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719101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25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. Med. Virol. 79 (3), 212-219 (2007)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724571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26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. Clin. Virol. 39 (2), 149-152 (2007)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744261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27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. Med. Virol. 79, 911-918 (2007)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751652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28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 xml:space="preserve">Intervirology 50 (4), 273-280 (2007) 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757092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29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sian Pac J Allergy Immunol. 2007 Jun-Sep;25(2-3):183-8.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803580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30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. Med. Virol. 80, 217-224 (2008)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809812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31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. Gen. Virol. 89 (PT 2), 409-418 (2008)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819837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32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Virus Res. 132, 174-180 (2008)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820727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33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. Med. Virol. 80 (8), 1344-1349 (2008)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855160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34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 xml:space="preserve">Biochem. Biophys. Res. Commun. 374 (4), 773-776 (2008) 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867578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35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. Gen. Virol. 90 (PT 7), 1622-1628 (2009)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933948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36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. Med. Virol. 81 (6), 983-987 (2009)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938227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37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. Gen. Virol. 90 (PT 10), 2442-2451 (2009)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953550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38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. Virol. 83 (20), 10538-10547 (2009)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1964097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39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. Med. Virol. 82 (3), 379-389 (2010)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2008793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40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. Gen. Virol. 91(Pt 6), 1609-1620(2010).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2014751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41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PLoS ONE 5 (2), E9297 (2010)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2017457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42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iochem. Biophys. Res. Commun. 394 (3), 574-580 (2010)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2021488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43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. Med. Virol. 82 (7), 1126-1134 (2010)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2051307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44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PLoS ONE 5 (7), E11615 (2010)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2065783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45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. Gastroenterol. 46 (3), 391-400 (2011)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2084814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46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. Med. Virol. 83 (4), 594-601 (2011)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2132837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47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. Med. Virol. 83 (6), 948-952 (2011)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2150390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48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. Med. Virol. 83 (8), 1321-1325 (2011)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2167843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49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Mem. Inst. Oswaldo Cruz 106 (4), 495-498 (2011)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2173903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50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. Med. Virol. 83 (9), 1530-1536 (2011)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2173944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51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. Clin. Virol. 52 (2), 151-154 (2011)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2180235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52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. Med. Virol. 83 (10), 1717-1726 (2011)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2183778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53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BMC Cancer. 2011 Oct 21;11:458.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2201412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54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. Med. Virol. 84 (3), 414-423 (2012)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2224682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55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J. Immunol. 189 (1), 279-286 (2012)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2266109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56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Clin. Microbiol. Infect. 18 (10), E412-E418 (2012)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2282772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57</w:t>
            </w:r>
          </w:p>
        </w:tc>
        <w:tc>
          <w:tcPr>
            <w:tcW w:w="5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Arch Biol Sci 64, 1319-1326 (2012)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lang w:val="en-US"/>
              </w:rPr>
              <w:t>DOI:10.2298/ABS1204319L*</w:t>
            </w:r>
          </w:p>
        </w:tc>
      </w:tr>
      <w:tr>
        <w:trPr>
          <w:trHeight w:val="300" w:hRule="atLeast"/>
        </w:trPr>
        <w:tc>
          <w:tcPr>
            <w:tcW w:w="61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/>
              </w:rPr>
              <w:t xml:space="preserve">*Publication only afforded DOI information. 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0"/>
    </w:pPr>
    <w:rPr>
      <w:rFonts w:ascii="Arial" w:hAnsi="Arial" w:eastAsia="MS Mincho;ＭＳ 明朝" w:cs="Arial"/>
      <w:color w:val="auto"/>
      <w:sz w:val="21"/>
      <w:szCs w:val="22"/>
      <w:lang w:val="en-GB" w:eastAsia="ja-JP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无间隔"/>
    <w:qFormat/>
    <w:pPr>
      <w:widowControl/>
      <w:bidi w:val="0"/>
    </w:pPr>
    <w:rPr>
      <w:rFonts w:ascii="Arial" w:hAnsi="Arial" w:eastAsia="MS Mincho;ＭＳ 明朝" w:cs="Arial"/>
      <w:color w:val="auto"/>
      <w:sz w:val="21"/>
      <w:szCs w:val="22"/>
      <w:lang w:val="en-GB" w:eastAsia="ja-JP" w:bidi="ar-SA"/>
    </w:rPr>
  </w:style>
  <w:style w:type="paragraph" w:styleId="Xl64">
    <w:name w:val="xl6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Cs w:val="21"/>
      <w:lang w:val="en-US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Cs w:val="21"/>
      <w:lang w:val="en-US"/>
    </w:rPr>
  </w:style>
  <w:style w:type="paragraph" w:styleId="Xl66">
    <w:name w:val="xl66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Cs w:val="21"/>
      <w:lang w:val="en-US"/>
    </w:rPr>
  </w:style>
  <w:style w:type="paragraph" w:styleId="Xl67">
    <w:name w:val="xl67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Cs w:val="21"/>
      <w:lang w:val="en-US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2E2E2E"/>
      <w:szCs w:val="21"/>
      <w:lang w:val="en-US"/>
    </w:rPr>
  </w:style>
  <w:style w:type="paragraph" w:styleId="Xl69">
    <w:name w:val="xl69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Cs w:val="21"/>
      <w:lang w:val="en-US"/>
    </w:rPr>
  </w:style>
  <w:style w:type="paragraph" w:styleId="Xl70">
    <w:name w:val="xl70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Cs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7T15:35:00Z</dcterms:created>
  <dc:creator>WRN10</dc:creator>
  <dc:description/>
  <dc:language>en-US</dc:language>
  <cp:lastModifiedBy>user</cp:lastModifiedBy>
  <dcterms:modified xsi:type="dcterms:W3CDTF">2015-03-17T15:36:00Z</dcterms:modified>
  <cp:revision>3</cp:revision>
  <dc:subject/>
  <dc:title/>
</cp:coreProperties>
</file>